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1 T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he identified significant differential metabolites</w:t>
      </w:r>
    </w:p>
    <w:p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GGA 18:3_16:1_22: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xCer 18:1;3O/24:0;(2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rbitan monostea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 O-15:1_16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-Cer 12:0;2O/21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 O-20:5_18: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PA 22: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Alanyl-L-pro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t-8-iso Prostaglandin 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GDG 18:2_18: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achid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3:0/24: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xCer 18:1;3O/16:0;(2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5:0/24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lta-Tridecalact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 24:1;O4/18: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Gly 18:3/24: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-Cer 12:0;2O/22:0;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 18:0;2O/17:0;(3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 18:0;2O/16:0;(3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asm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erp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3:0/23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4:0/22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4:0/24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L-Norva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 18:0;3O/18: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cosan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NAPE 18:1/N-18: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tophe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PS 22: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Mentha-1,3,8-tri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uc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GGA 18:2_18: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GlySer 15:0/16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gnocer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PC 18:3-S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3:0/20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4:0/20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PC 16:0-S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inetin 9-ribos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HFA 5:0/24: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xCer 18:1;3O/24:0;(2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GDG O-8:0_2:0、(3beta,9xi)-3-(beta-D-Glucopyranosyloxy)-14-hydroxycard-20(22)-enol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hyl 3-[(1-benzyl-4-piperidyl)amino]-2-cyanoacrylat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2S)-4-Oxo-2-phenyl-3,4-dihydro-2H-chromen-7-yl beta-D-glucopyranos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2E,4E)-N-[2-(4-hydroxyphenyl)ethyl]dodeca-2,4-dienam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te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umonisin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-Cer 12:1;2O/22:0;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 24:1;O4/18: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 15:0_16: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 16:0;2O/18:1;(3O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xCer 22:0;2O/12:1;O、3-Methoxybenzaldehy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-Methoxybenzaldehy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nnamyl alcoh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GGA 18:2_18:2</w:t>
            </w:r>
          </w:p>
        </w:tc>
      </w:tr>
    </w:tbl>
    <w:p>
      <w:pPr>
        <w:spacing w:line="240" w:lineRule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UC &gt; 0.7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)</w:t>
      </w:r>
    </w:p>
    <w:p>
      <w:pPr>
        <w:spacing w:line="240" w:lineRule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7A3C7"/>
    <w:rsid w:val="FDFCEAA5"/>
    <w:rsid w:val="FED7A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10:05:00Z</dcterms:created>
  <dc:creator>big最爱bang</dc:creator>
  <cp:lastModifiedBy>big最爱bang</cp:lastModifiedBy>
  <dcterms:modified xsi:type="dcterms:W3CDTF">2024-06-25T02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870D94681DE307F69B57966A7B84806_41</vt:lpwstr>
  </property>
</Properties>
</file>